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96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1"/>
        <w:gridCol w:w="10177"/>
        <w:gridCol w:w="1051"/>
        <w:gridCol w:w="753"/>
        <w:gridCol w:w="814"/>
        <w:gridCol w:w="800"/>
      </w:tblGrid>
      <w:tr>
        <w:trPr>
          <w:trHeight w:val="78" w:hRule="atLeast"/>
        </w:trPr>
        <w:tc>
          <w:tcPr>
            <w:tcW w:w="1501" w:type="dxa"/>
            <w:tcBorders>
              <w:top w:val="double" w:sz="6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Time point</w:t>
            </w:r>
          </w:p>
        </w:tc>
        <w:tc>
          <w:tcPr>
            <w:tcW w:w="10177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RDP9 Classification (modified by P. Schloss)</w:t>
            </w:r>
          </w:p>
        </w:tc>
        <w:tc>
          <w:tcPr>
            <w:tcW w:w="1051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Abundance</w:t>
            </w:r>
          </w:p>
        </w:tc>
        <w:tc>
          <w:tcPr>
            <w:tcW w:w="753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ρ</w:t>
            </w:r>
          </w:p>
        </w:tc>
        <w:tc>
          <w:tcPr>
            <w:tcW w:w="814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Value</w:t>
            </w:r>
          </w:p>
        </w:tc>
        <w:tc>
          <w:tcPr>
            <w:tcW w:w="800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 (FDR)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before treatment</w:t>
            </w:r>
          </w:p>
        </w:tc>
        <w:tc>
          <w:tcPr>
            <w:tcW w:w="10177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uncl. Erysipelotrichaceae</w:t>
            </w:r>
          </w:p>
        </w:tc>
        <w:tc>
          <w:tcPr>
            <w:tcW w:w="1051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753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-0.3196</w:t>
            </w:r>
          </w:p>
        </w:tc>
        <w:tc>
          <w:tcPr>
            <w:tcW w:w="814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.04169</w:t>
            </w:r>
          </w:p>
        </w:tc>
        <w:tc>
          <w:tcPr>
            <w:tcW w:w="80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.5995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 d.p.i.</w:t>
            </w:r>
          </w:p>
        </w:tc>
        <w:tc>
          <w:tcPr>
            <w:tcW w:w="101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Acetanaerobacterium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-0.3241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.0386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.1439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uncl. Bacteria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0.5697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01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10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Bacteroidales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899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0.5598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014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10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uncl. Bacteroidetes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3032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0.6429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00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02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Clostridiales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0.3932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1098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535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uncl. Firmicutes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0.5952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004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0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Parabacteroides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49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0.482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14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7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Porphyromonadaceae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69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0.5572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015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10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uncl. 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Ruminococcaceae</w:t>
            </w: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7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-0.3401</w:t>
            </w:r>
          </w:p>
        </w:tc>
        <w:tc>
          <w:tcPr>
            <w:tcW w:w="8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2960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1283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Salmonella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7259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5685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01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010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Turicibacter</w:t>
            </w:r>
          </w:p>
        </w:tc>
        <w:tc>
          <w:tcPr>
            <w:tcW w:w="1051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165</w:t>
            </w:r>
          </w:p>
        </w:tc>
        <w:tc>
          <w:tcPr>
            <w:tcW w:w="753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3212</w:t>
            </w:r>
          </w:p>
        </w:tc>
        <w:tc>
          <w:tcPr>
            <w:tcW w:w="814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04059</w:t>
            </w:r>
          </w:p>
        </w:tc>
        <w:tc>
          <w:tcPr>
            <w:tcW w:w="80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.1439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top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before</w:t>
            </w:r>
          </w:p>
        </w:tc>
        <w:tc>
          <w:tcPr>
            <w:tcW w:w="10177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195-Bacteroidetes(100);Bacteroidia(89);Bacteroidales(89);Porphyromonadaceae(89);Paludibacter(53);</w:t>
            </w:r>
          </w:p>
        </w:tc>
        <w:tc>
          <w:tcPr>
            <w:tcW w:w="1051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753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5176</w:t>
            </w:r>
          </w:p>
        </w:tc>
        <w:tc>
          <w:tcPr>
            <w:tcW w:w="814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053</w:t>
            </w:r>
          </w:p>
        </w:tc>
        <w:tc>
          <w:tcPr>
            <w:tcW w:w="800" w:type="dxa"/>
            <w:tcBorders>
              <w:top w:val="double" w:sz="6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treatment</w:t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318-Firmicutes(100);Bacilli(100);Lactobacillales(100);Lactobacillaceae(100);Lactobacillus(10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90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115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620-Bacteroidetes(100);Bacteroidia(86);Bacteroidales(86);Rikenellaceae(86);Rikenella(8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539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287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312-Bacteroidetes(100);Bacteroidia(100);Bacteroidales(100);Porphyromonadaceae(95);Paludibacter(95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499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317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618-Bacteroidetes(100);Bacteroidia(86);Bacteroidales(8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644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915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406-Bacteroidetes(100);Bacteroidia(92);Bacteroidales(92);Porphyromonadaceae(59);Paludibacter(59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64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93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500-Bacteroidetes(100);Bacteroidia(100);Bacteroidales(100);Rikenellaceae(56);Rikenella(5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68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204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796-Bacteroidetes(100);Bacteroidia(100);Bacteroidales(100);Porphyromonadaceae(80);Paludibacter(61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47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287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273-Bacteroidetes(100);Bacteroidia(100);Bacteroidales(100);Marinilabiaceae(91);Anaerophaga(91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1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442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732-Bacteroidetes(100);Bacteroidia(100);Bacteroidales(100);Marinilabiaceae(84);Anaerophaga(84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49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517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692-Bacteroidetes(100);SphingoSphingobacteriales(100);Cytophagaceae(100);Meniscus(10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416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883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494-Bacteroidetes(100);Bacteroidia(100);Bacteroidales(100);Rikenellaceae(78);Rikenella(78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386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036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378-Firmicutes(100);Erysipelotrichia(100);Erysipelotrichales(100);Erysipelotrichaceae(100);Allobaculum(7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38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05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320-Bacteroidetes(100);Bacteroidia(100);Bacteroidales(100);Porphyromonadaceae(77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257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77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730-Bacteroidetes(100);Bacteroidia(100);Bacteroidales(100);Porphyromonadaceae(100);Paludibacter(10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23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924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634-Firmicutes(100);Clostridia(100);Clostridiales(100);Lachnospiraceae(100);Robinsoniella(10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12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706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217-Bacteroidetes(100);Bacteroidia(94);Bacteroidales(94);Porphyromonadaceae(73);Tannerella(73);</w:t>
            </w: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7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103</w:t>
            </w:r>
          </w:p>
        </w:tc>
        <w:tc>
          <w:tcPr>
            <w:tcW w:w="8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833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809-Firmicutes(100);Clostridia(100);Clostridiales(100);Lachnospiraceae(100);Robinsoniella(100);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089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94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840-Firmicutes(100);Clostridia(100);Clostridiales(100);Ruminococcaceae(80);Butyricicoccus(8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089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94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99-Firmicutes(100);Clostridia(100);Clostridiales(100);Ruminococcaceae(100);Oscillibacter(99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68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36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586-Firmicutes(100);Clostridia(100);Clostridiales(100);Lachnospiraceae(100);Clostridium XlVa(8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81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27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272-Firmicutes(100);Clostridia(100);Clostridiales(100);Lachnospiraceae(100);Robinsoniella(9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21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07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451-Firmicutes(100);Clostridia(100);Clostridiales(100);Ruminococcaceae(100);Anaerotruncus(91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21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05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460-Bacteroidetes(100);Bacteroidia(100);Bacteroidales(100);Porphyromonadaceae(7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25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797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432-Firmicutes(100);Clostridia(100);Clostridiales(100);Lachnospiraceae(100);Robinsoniella(82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267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71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640-Firmicutes(100);Clostridia(100);Clostridiales(100);Lachnospiraceae(100);Lachnospiracea incertae sedis(8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47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625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693-Firmicutes(100);Clostridia(100);Clostridiales(100);Lachnospiraceae(100);Catonella(10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48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563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313-Firmicutes(100);Clostridia(100);Clostridiales(100);Lachnospiraceae(100);Anaerostipes(83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54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302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343-Firmicutes(100);Clostridia(100);Clostridiales(100);Lachnospiraceae(100);Robinsoniella(87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555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255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772-Firmicutes(100);Clostridia(100);Clostridiales(100);Ruminococcaceae(100);Pseudoflavonifractor(10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634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953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65-Firmicutes(100);Clostridia(100);Clostridiales(100);Lachnospiraceae(100);Robinsoniella(87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00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744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587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226-Firmicutes(100);Clostridia(100);Clostridiales(100);Lachnospiraceae(100);Blautia(97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747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58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42-Firmicutes(100);Clostridia(100);Clostridiales(100);Lachnospiraceae(100);Robinsoniella(98);</w:t>
            </w: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398</w:t>
            </w:r>
          </w:p>
        </w:tc>
        <w:tc>
          <w:tcPr>
            <w:tcW w:w="7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4456</w:t>
            </w:r>
          </w:p>
        </w:tc>
        <w:tc>
          <w:tcPr>
            <w:tcW w:w="8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351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8241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 d.p.i.</w:t>
            </w:r>
          </w:p>
        </w:tc>
        <w:tc>
          <w:tcPr>
            <w:tcW w:w="101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87-Bacteroidetes(100);Bacteroidia(100);Bacteroidales(100);Rikenellaceae(62);Rikenella(62);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5791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0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13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111-Bacteroidetes(100);Bacteroidia(100);Bacteroidales(100);Rikenellaceae(75);Rikenella(75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564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012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2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02-Bacteroidetes(100);Bacteroidia(100);Bacteroidales(100);Rikenellaceae(95);Rikenella(95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3695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551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019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47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122-Bacteroidetes(100);Bacteroidia(100);Bacteroidales(100);Porphyromonadaceae(100);Barnesiella(99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986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09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565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142-Bacteroidetes(100);Bacteroidia(100);Bacteroidales(100);Rikenellaceae(83);Rikenella(83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550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28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1245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32-Firmicutes(100);Bacilli(98);Lactobacillales(98);Carnobacteriaceae(98);Isobaculum(8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604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462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346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1245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278-Bacteroidetes(100);Bacteroidia(72);Bacteroidales(72);Porphyromonadaceae(62);Paludibacter(58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458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349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1245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13-Bacteroidetes(100);Bacteroidia(94);Bacteroidales(94);Porphyromonadaceae(87);Barnesiella(6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084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444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360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1245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68-Bacteroidetes(100);Bacteroidia(100);Bacteroidales(100);Porphyromonadaceae(100);Barnesiella(98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096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782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2254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176-Bacteroidetes(8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045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872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2254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077-Bacteroidetes(100);Bacteroidia(75);Bacteroidales(75);Porphyromonadaceae(51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01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93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2254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06-Bacteroidetes(100);Bacteroidia(95);Bacteroidales(95);Porphyromonadaceae(91);Paludibacter(87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4936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4007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942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2254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15-Bacteroidetes(100);Bacteroidia(100);Bacteroidales(100);Porphyromonadaceae(98);Paludibacter(98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762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68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782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17-Bacteroidetes(100);Bacteroidia(100);Bacteroidales(100);Porphyromonadaceae(100);Parabacteroides(10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590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675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811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240-Bacteroidetes(100);Bacteroidia(100);Bacteroidales(100);Porphyromonadaceae(96);Parabacteroides(8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96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093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83-Firmicutes(100);Bacilli(95);Lactobacillales(95);Carnobacteriaceae(95);Isobaculum(95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76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173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132-Firmicutes(100);Bacilli(75);Lactobacillales(75);Carnobacteriaceae(75);Isobaculum(75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76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173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354-Bacteroidetes(100);Bacteroidia(100);Bacteroidales(100);Porphyromonadaceae(100);Paludibacter(100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46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292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108-Bacteroidetes(100);Bacteroidia(100);Bacteroidales(100);Porphyromonadaceae(93);Tannerella(75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45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295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26-Firmicutes(100);Clostridia(100);Clostridiales(100);Clostridiaceae 4(61);Geosporobacter(61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724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528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365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119-Bacteroidetes(100);Bacteroidia(100);Bacteroidales(100);Porphyromonadaceae(73);Paludibacter(73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482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569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32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71-Firmicutes(100);Bacilli(99);Lactobacillales(99);Carnobacteriaceae(99);Pisciglobus(97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73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413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2897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604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430-Bacteroidetes(100);Bacteroidia(100);Bacteroidales(100);Porphyromonadaceae(82);Paludibacter(82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311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446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759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274-Bacteroidetes(100);Bacteroidia(100);Bacteroidales(100);Porphyromonadaceae(100);Parabacteroides(77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305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483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759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23-Bacteroidetes(100);Bacteroidia(99);Bacteroidales(99);Porphyromonadaceae(99);Paludibacter(96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839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304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485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759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450-Bacteroidetes(100);Bacteroidia(55);Bacteroidales(55);Rikenellaceae(55);Rikenella(55);</w:t>
            </w:r>
          </w:p>
        </w:tc>
        <w:tc>
          <w:tcPr>
            <w:tcW w:w="105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265</w:t>
            </w:r>
          </w:p>
        </w:tc>
        <w:tc>
          <w:tcPr>
            <w:tcW w:w="81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3724</w:t>
            </w:r>
          </w:p>
        </w:tc>
        <w:tc>
          <w:tcPr>
            <w:tcW w:w="8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782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322-Bacteroidetes(100);Bacteroidia(77);Bacteroidales(77);Rikenellaceae(59);Rikenella(59);</w:t>
            </w: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-0.3107</w:t>
            </w:r>
          </w:p>
        </w:tc>
        <w:tc>
          <w:tcPr>
            <w:tcW w:w="8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4804</w:t>
            </w:r>
          </w:p>
        </w:tc>
        <w:tc>
          <w:tcPr>
            <w:tcW w:w="8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782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de-DE"/>
              </w:rPr>
              <w:t>0005-Firmicutes(100);Erysipelotrichia(100);Erysipelotrichales(100);Erysipelotrichaceae(100);Turicibacter(100);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5193</w:t>
            </w:r>
          </w:p>
        </w:tc>
        <w:tc>
          <w:tcPr>
            <w:tcW w:w="75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724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64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3198</w:t>
            </w:r>
          </w:p>
        </w:tc>
      </w:tr>
      <w:tr>
        <w:trPr>
          <w:trHeight w:val="78" w:hRule="atLeast"/>
        </w:trPr>
        <w:tc>
          <w:tcPr>
            <w:tcW w:w="1501" w:type="dxa"/>
            <w:tcBorders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</w:r>
          </w:p>
        </w:tc>
        <w:tc>
          <w:tcPr>
            <w:tcW w:w="10177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001-ProteoGammaproteoEnterobacteriales(100);Enterobacteriaceae(100);Salmonella(100);</w:t>
            </w:r>
          </w:p>
        </w:tc>
        <w:tc>
          <w:tcPr>
            <w:tcW w:w="1051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15356</w:t>
            </w:r>
          </w:p>
        </w:tc>
        <w:tc>
          <w:tcPr>
            <w:tcW w:w="753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5894</w:t>
            </w:r>
          </w:p>
        </w:tc>
        <w:tc>
          <w:tcPr>
            <w:tcW w:w="814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0005</w:t>
            </w:r>
          </w:p>
        </w:tc>
        <w:tc>
          <w:tcPr>
            <w:tcW w:w="800" w:type="dxa"/>
            <w:tcBorders>
              <w:left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de-DE"/>
              </w:rPr>
              <w:t>0.0113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6:50:00Z</dcterms:created>
  <dc:creator>Philipp Rausch</dc:creator>
  <dc:description/>
  <cp:keywords/>
  <dc:language>en-US</dc:language>
  <cp:lastModifiedBy>Philipp Rausch</cp:lastModifiedBy>
  <dcterms:modified xsi:type="dcterms:W3CDTF">2015-03-30T16:53:00Z</dcterms:modified>
  <cp:revision>3</cp:revision>
  <dc:subject/>
  <dc:title/>
</cp:coreProperties>
</file>